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882" w:rsidRDefault="00C81882" w:rsidP="00C81882">
      <w:pPr>
        <w:pStyle w:val="Title"/>
        <w:jc w:val="center"/>
      </w:pPr>
    </w:p>
    <w:p w:rsidR="00C81882" w:rsidRDefault="00C81882" w:rsidP="00C81882">
      <w:pPr>
        <w:pStyle w:val="Title"/>
        <w:jc w:val="center"/>
      </w:pPr>
    </w:p>
    <w:p w:rsidR="00C81882" w:rsidRDefault="00C81882" w:rsidP="00C81882">
      <w:pPr>
        <w:pStyle w:val="Title"/>
        <w:jc w:val="center"/>
      </w:pPr>
    </w:p>
    <w:p w:rsidR="00C81882" w:rsidRDefault="00C81882"/>
    <w:p w:rsidR="001C4594" w:rsidRDefault="001765DA">
      <w:r>
        <w:t>Table S1:</w:t>
      </w:r>
      <w:r w:rsidR="00B03FBE">
        <w:t xml:space="preserve"> Median and </w:t>
      </w:r>
      <w:r w:rsidR="00005ABF">
        <w:t>interquartile</w:t>
      </w:r>
      <w:r w:rsidR="00B03FBE">
        <w:t xml:space="preserve"> ranges for consensus CGM metrics by</w:t>
      </w:r>
      <w:r w:rsidR="00563DFC">
        <w:t xml:space="preserve"> </w:t>
      </w:r>
      <w:r w:rsidR="00B03FBE">
        <w:t xml:space="preserve">quartiles of </w:t>
      </w:r>
      <w:r w:rsidR="00563DFC">
        <w:t>Correction Factor (</w:t>
      </w:r>
      <w:proofErr w:type="spellStart"/>
      <w:r w:rsidR="00563DFC">
        <w:t>Corr</w:t>
      </w:r>
      <w:proofErr w:type="spellEnd"/>
      <w:r w:rsidR="00563DFC">
        <w:t xml:space="preserve"> Factor)</w:t>
      </w:r>
      <w:r w:rsidR="006C5764">
        <w:t>, C</w:t>
      </w:r>
      <w:proofErr w:type="gramStart"/>
      <w:r w:rsidR="006C5764">
        <w:t>:I</w:t>
      </w:r>
      <w:proofErr w:type="gramEnd"/>
      <w:r w:rsidR="006C5764">
        <w:t xml:space="preserve"> ratio, and basal rate fraction TDI-based indices respectively</w:t>
      </w:r>
      <w:r w:rsidR="00005ABF">
        <w:t>.</w:t>
      </w:r>
    </w:p>
    <w:p w:rsidR="00005ABF" w:rsidRDefault="00005ABF"/>
    <w:tbl>
      <w:tblPr>
        <w:tblW w:w="13295" w:type="dxa"/>
        <w:tblLook w:val="04A0"/>
      </w:tblPr>
      <w:tblGrid>
        <w:gridCol w:w="3363"/>
        <w:gridCol w:w="2483"/>
        <w:gridCol w:w="2483"/>
        <w:gridCol w:w="2483"/>
        <w:gridCol w:w="2483"/>
      </w:tblGrid>
      <w:tr w:rsidR="00F73223" w:rsidRPr="00F73223" w:rsidTr="00563DFC">
        <w:trPr>
          <w:trHeight w:val="6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223" w:rsidRPr="00F73223" w:rsidRDefault="00F73223" w:rsidP="00F73223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563DFC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Factor</w:t>
            </w:r>
            <w:r w:rsidR="00F73223"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&lt;1580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563DFC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factor</w:t>
            </w:r>
            <w:r w:rsidR="00F73223"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between 1580/TDI and 1948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563DFC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Factor</w:t>
            </w:r>
            <w:r w:rsidR="00F73223"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between 1948/TDI and 2422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563DFC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rr</w:t>
            </w:r>
            <w:proofErr w:type="spellEnd"/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Factor</w:t>
            </w:r>
            <w:r w:rsidR="00F73223"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 &gt;2422/TDI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9.08 [71.5 - 85.8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56 [64.84 - 79.5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8.44 [60.08 - 76.2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4.96 [55.4 - 73.37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6 [0.49 - 2.0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2 [0.48 - 1.9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6 [0.43 - 1.8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1 [0.41 - 1.79]</w:t>
            </w:r>
          </w:p>
        </w:tc>
      </w:tr>
      <w:tr w:rsidR="006A16D6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9.4 [12.43 - 27.2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.98 [18.64 - 33.8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2 [22.1 - 38.8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3.73 [25.01 - 43.66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 w:rsidR="006A16D6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.71 [1.02 - 5.6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15 [2.42 - 9.3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.07 [3.45 - 12.37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9 [4.61 - 15.94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 [0.05 - 0.3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 [0.05 - 0.3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 [0.05 - 0.3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 [0.05 - 0.32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5.5 [135.5 - 155.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3.7 [143.7 - 165.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8 [148 - 173.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1.9 [151.9 - 181.1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efficient of Variation CGM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7.58 [24.51 - 30.7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62 [26.72 - 32.4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51 [27.62 - 33.4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1.02 [28.21 - 34.16]</w:t>
            </w:r>
          </w:p>
        </w:tc>
      </w:tr>
      <w:tr w:rsidR="00F73223" w:rsidRPr="00F73223" w:rsidTr="00563DFC">
        <w:trPr>
          <w:trHeight w:val="6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223" w:rsidRPr="00F73223" w:rsidRDefault="00F73223" w:rsidP="00F73223">
            <w:pPr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:I &lt;330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:I  between 330/TDI and 417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:I  between 417/TDI and 522/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:I &gt;522/TDI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6.96 [68.75 - 84.1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75 [64.7 - 80.3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99 [61.43 - 77.4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5.53 [55.68 - 74.26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8 [0.5 - 2.0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06 [0.52 - 1.97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6 [0.45 - 1.86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85 [0.35 - 1.67]</w:t>
            </w:r>
          </w:p>
        </w:tc>
      </w:tr>
      <w:tr w:rsidR="006A16D6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1.47 [14.24 - 29.8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.81 [18.13 - 33.96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66 [20.69 - 37.46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3.18 [23.99 - 43.46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 w:rsidR="006A16D6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38 [1.36 - 7.1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09 [2.31 - 9.5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39 [3.08 - 11.6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8.43 [4.18 - 15.37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 [0.05 - 0.3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5 [0.05 - 0.3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 [0.05 - 0.3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2 [0.04 - 0.31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7.6 [137.6 - 159.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2.6 [142.6 - 165.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6.4 [146.4 - 171.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.8 [150.8 - 180.8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efficient of Variation CGM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54 [25.28 - 31.88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75 [26.66 - 32.8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1 [27.24 - 33.09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4 [27.51 - 33.32]</w:t>
            </w:r>
          </w:p>
        </w:tc>
      </w:tr>
      <w:tr w:rsidR="00F73223" w:rsidRPr="00F73223" w:rsidTr="00563DFC">
        <w:trPr>
          <w:trHeight w:val="6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223" w:rsidRPr="00F73223" w:rsidRDefault="00F73223" w:rsidP="00F73223">
            <w:pPr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Basal &lt;39.4% 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Basal between 39.4%  and 47.6% of 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Basal between 47.6%  and 56.5% of TDI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Basal &gt;56.5% TDI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in Range 70-180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6.44 [56.9 - 7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9.78 [60.84 - 77.7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2.58 [64.11 - 79.9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76.45 [68.4 - 83.81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7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 [0.4 - 1.7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7 [0.44 - 1.8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95 [0.45 - 1.8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.15 [0.53 - 2.16]</w:t>
            </w:r>
          </w:p>
        </w:tc>
      </w:tr>
      <w:tr w:rsidR="006A16D6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 xml:space="preserve">Percent Time Above 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8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2.3 [23.36 - 4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9 [20.67 - 38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.98 [18.43 - 34.67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6D6" w:rsidRPr="00F73223" w:rsidRDefault="006A16D6" w:rsidP="004B7B1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1.79 [14.25 - 30.25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lastRenderedPageBreak/>
              <w:t xml:space="preserve">Percent Time Above </w:t>
            </w:r>
            <w:r w:rsidR="006A16D6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5</w:t>
            </w: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8.23 [3.91 - 15.1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6.44 [3.01 - 11.78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5.04 [2.37 - 9.6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.52 [1.42 - 7.25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Percent Time Below 54mg/dL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 [0.05 - 0.3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4 [0.05 - 0.34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3 [0.04 - 0.3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0.16 [0.05 - 0.38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Mean CGM [mg/dL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50.3 [150.3 - 179.8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6.6 [146.6 - 172.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43.1 [143.1 - 166.5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136.9 [136.9 - 159]</w:t>
            </w:r>
          </w:p>
        </w:tc>
      </w:tr>
      <w:tr w:rsidR="00F73223" w:rsidRPr="00F73223" w:rsidTr="00563DFC">
        <w:trPr>
          <w:trHeight w:val="300"/>
        </w:trPr>
        <w:tc>
          <w:tcPr>
            <w:tcW w:w="3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Coefficient of Variation CGM [%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41 [27.33 - 33.42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30.08 [27.08 - 33.13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9.5 [26.52 - 32.51]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223" w:rsidRPr="00F73223" w:rsidRDefault="00F73223" w:rsidP="00F7322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F73223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28.95 [25.72 - 32.2]</w:t>
            </w:r>
          </w:p>
        </w:tc>
      </w:tr>
    </w:tbl>
    <w:p w:rsidR="00563DFC" w:rsidRDefault="00563DFC" w:rsidP="00DA1F5E"/>
    <w:p w:rsidR="00563DFC" w:rsidRDefault="00563DFC" w:rsidP="00DA1F5E"/>
    <w:p w:rsidR="00563DFC" w:rsidRDefault="00563DFC" w:rsidP="00DA1F5E"/>
    <w:sectPr w:rsidR="00563DFC" w:rsidSect="00F11017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335D2"/>
    <w:rsid w:val="00005ABF"/>
    <w:rsid w:val="000D7DFA"/>
    <w:rsid w:val="0011454B"/>
    <w:rsid w:val="001765DA"/>
    <w:rsid w:val="001C4594"/>
    <w:rsid w:val="002463AC"/>
    <w:rsid w:val="00410BE0"/>
    <w:rsid w:val="00563DFC"/>
    <w:rsid w:val="00592BB4"/>
    <w:rsid w:val="006A16D6"/>
    <w:rsid w:val="006B5949"/>
    <w:rsid w:val="006C5764"/>
    <w:rsid w:val="00813103"/>
    <w:rsid w:val="009335D2"/>
    <w:rsid w:val="00985884"/>
    <w:rsid w:val="00A71B32"/>
    <w:rsid w:val="00AB56FE"/>
    <w:rsid w:val="00B03FBE"/>
    <w:rsid w:val="00B12AB8"/>
    <w:rsid w:val="00C105FC"/>
    <w:rsid w:val="00C50B8B"/>
    <w:rsid w:val="00C71C24"/>
    <w:rsid w:val="00C81882"/>
    <w:rsid w:val="00D00E41"/>
    <w:rsid w:val="00DA1F5E"/>
    <w:rsid w:val="00EF3941"/>
    <w:rsid w:val="00F11017"/>
    <w:rsid w:val="00F62A77"/>
    <w:rsid w:val="00F73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BB4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188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88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on, Marc D (mb6nt)</dc:creator>
  <cp:lastModifiedBy>xml</cp:lastModifiedBy>
  <cp:revision>2</cp:revision>
  <dcterms:created xsi:type="dcterms:W3CDTF">2023-10-25T05:32:00Z</dcterms:created>
  <dcterms:modified xsi:type="dcterms:W3CDTF">2023-10-25T05:32:00Z</dcterms:modified>
</cp:coreProperties>
</file>